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6139" w14:textId="77777777" w:rsidR="004B625E" w:rsidRDefault="00300015">
      <w:r w:rsidRPr="00FE3DA1">
        <w:rPr>
          <w:rFonts w:ascii="Times New Roman" w:hAnsi="Times New Roman" w:cs="Times New Roman"/>
          <w:noProof/>
        </w:rPr>
        <w:drawing>
          <wp:inline distT="0" distB="0" distL="0" distR="0" wp14:anchorId="4D0DE083" wp14:editId="286AD0F1">
            <wp:extent cx="8229600" cy="5071872"/>
            <wp:effectExtent l="0" t="0" r="0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DEA6A3" w14:textId="77777777" w:rsidR="00300015" w:rsidRDefault="00300015" w:rsidP="00300015">
      <w:pPr>
        <w:pStyle w:val="Caption"/>
      </w:pPr>
      <w:r>
        <w:t xml:space="preserve">Supplementary Figure 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r w:rsidRPr="000536D5">
        <w:t>Average annual number of febrile Illness cases presenting at health facilities within sub-counties in Hoima District for 2012 and 2013</w:t>
      </w:r>
    </w:p>
    <w:p w14:paraId="79ABC0BC" w14:textId="77777777" w:rsidR="00300015" w:rsidRDefault="00300015"/>
    <w:sectPr w:rsidR="00300015" w:rsidSect="003000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015"/>
    <w:rsid w:val="002B5BD1"/>
    <w:rsid w:val="00300015"/>
    <w:rsid w:val="00401167"/>
    <w:rsid w:val="00C4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8C083"/>
  <w15:chartTrackingRefBased/>
  <w15:docId w15:val="{EAEB9536-2F4E-4840-AD34-74B058916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00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her140\Desktop\Post%20Doc%20Position%20UMN\Febrile%20Illness%20study%20Field%20work\Hoima\Hoima%20District%20Febrile%20Illness%20of%20Interest%202012-2014%20updated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361584298365579E-2"/>
          <c:y val="2.4796247202767997E-2"/>
          <c:w val="0.87820565837630427"/>
          <c:h val="0.7736236338333355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Malaria!$G$1</c:f>
              <c:strCache>
                <c:ptCount val="1"/>
                <c:pt idx="0">
                  <c:v>Total Malaria</c:v>
                </c:pt>
              </c:strCache>
            </c:strRef>
          </c:tx>
          <c:spPr>
            <a:pattFill prst="pct80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cat>
            <c:strRef>
              <c:f>Malaria!$B$2:$B$15</c:f>
              <c:strCache>
                <c:ptCount val="14"/>
                <c:pt idx="0">
                  <c:v>Bugambe</c:v>
                </c:pt>
                <c:pt idx="1">
                  <c:v>Buhanika</c:v>
                </c:pt>
                <c:pt idx="2">
                  <c:v>Buhimba</c:v>
                </c:pt>
                <c:pt idx="3">
                  <c:v>Bujumbura</c:v>
                </c:pt>
                <c:pt idx="4">
                  <c:v>Buseruka</c:v>
                </c:pt>
                <c:pt idx="5">
                  <c:v>Busiisi</c:v>
                </c:pt>
                <c:pt idx="6">
                  <c:v>Kabwoya</c:v>
                </c:pt>
                <c:pt idx="7">
                  <c:v>Kahora</c:v>
                </c:pt>
                <c:pt idx="8">
                  <c:v>Kigorobia</c:v>
                </c:pt>
                <c:pt idx="9">
                  <c:v>Kitoba</c:v>
                </c:pt>
                <c:pt idx="10">
                  <c:v>Kiziranfumbi</c:v>
                </c:pt>
                <c:pt idx="11">
                  <c:v>Kyabigambire</c:v>
                </c:pt>
                <c:pt idx="12">
                  <c:v>Kyangwali</c:v>
                </c:pt>
                <c:pt idx="13">
                  <c:v>Mparo</c:v>
                </c:pt>
              </c:strCache>
            </c:strRef>
          </c:cat>
          <c:val>
            <c:numRef>
              <c:f>Malaria!$G$2:$G$15</c:f>
              <c:numCache>
                <c:formatCode>General</c:formatCode>
                <c:ptCount val="14"/>
                <c:pt idx="0">
                  <c:v>10483</c:v>
                </c:pt>
                <c:pt idx="1">
                  <c:v>3784</c:v>
                </c:pt>
                <c:pt idx="2">
                  <c:v>18290</c:v>
                </c:pt>
                <c:pt idx="3">
                  <c:v>6545</c:v>
                </c:pt>
                <c:pt idx="4">
                  <c:v>9075</c:v>
                </c:pt>
                <c:pt idx="5">
                  <c:v>2126</c:v>
                </c:pt>
                <c:pt idx="6">
                  <c:v>2126</c:v>
                </c:pt>
                <c:pt idx="7">
                  <c:v>25641</c:v>
                </c:pt>
                <c:pt idx="8">
                  <c:v>14870</c:v>
                </c:pt>
                <c:pt idx="9">
                  <c:v>10780</c:v>
                </c:pt>
                <c:pt idx="10">
                  <c:v>12763</c:v>
                </c:pt>
                <c:pt idx="11">
                  <c:v>9458</c:v>
                </c:pt>
                <c:pt idx="12">
                  <c:v>37666</c:v>
                </c:pt>
                <c:pt idx="13">
                  <c:v>30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86-4D9C-8EF0-416C876B572B}"/>
            </c:ext>
          </c:extLst>
        </c:ser>
        <c:ser>
          <c:idx val="1"/>
          <c:order val="1"/>
          <c:tx>
            <c:strRef>
              <c:f>Malaria!$H$1</c:f>
              <c:strCache>
                <c:ptCount val="1"/>
                <c:pt idx="0">
                  <c:v>Total EPD</c:v>
                </c:pt>
              </c:strCache>
            </c:strRef>
          </c:tx>
          <c:invertIfNegative val="0"/>
          <c:cat>
            <c:strRef>
              <c:f>Malaria!$B$2:$B$15</c:f>
              <c:strCache>
                <c:ptCount val="14"/>
                <c:pt idx="0">
                  <c:v>Bugambe</c:v>
                </c:pt>
                <c:pt idx="1">
                  <c:v>Buhanika</c:v>
                </c:pt>
                <c:pt idx="2">
                  <c:v>Buhimba</c:v>
                </c:pt>
                <c:pt idx="3">
                  <c:v>Bujumbura</c:v>
                </c:pt>
                <c:pt idx="4">
                  <c:v>Buseruka</c:v>
                </c:pt>
                <c:pt idx="5">
                  <c:v>Busiisi</c:v>
                </c:pt>
                <c:pt idx="6">
                  <c:v>Kabwoya</c:v>
                </c:pt>
                <c:pt idx="7">
                  <c:v>Kahora</c:v>
                </c:pt>
                <c:pt idx="8">
                  <c:v>Kigorobia</c:v>
                </c:pt>
                <c:pt idx="9">
                  <c:v>Kitoba</c:v>
                </c:pt>
                <c:pt idx="10">
                  <c:v>Kiziranfumbi</c:v>
                </c:pt>
                <c:pt idx="11">
                  <c:v>Kyabigambire</c:v>
                </c:pt>
                <c:pt idx="12">
                  <c:v>Kyangwali</c:v>
                </c:pt>
                <c:pt idx="13">
                  <c:v>Mparo</c:v>
                </c:pt>
              </c:strCache>
            </c:strRef>
          </c:cat>
          <c:val>
            <c:numRef>
              <c:f>Malaria!$H$2:$H$15</c:f>
              <c:numCache>
                <c:formatCode>General</c:formatCode>
                <c:ptCount val="14"/>
                <c:pt idx="0">
                  <c:v>4</c:v>
                </c:pt>
                <c:pt idx="1">
                  <c:v>0</c:v>
                </c:pt>
                <c:pt idx="2">
                  <c:v>156</c:v>
                </c:pt>
                <c:pt idx="3">
                  <c:v>0</c:v>
                </c:pt>
                <c:pt idx="4">
                  <c:v>1</c:v>
                </c:pt>
                <c:pt idx="5">
                  <c:v>5</c:v>
                </c:pt>
                <c:pt idx="6">
                  <c:v>5</c:v>
                </c:pt>
                <c:pt idx="7">
                  <c:v>15</c:v>
                </c:pt>
                <c:pt idx="8">
                  <c:v>27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23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86-4D9C-8EF0-416C876B572B}"/>
            </c:ext>
          </c:extLst>
        </c:ser>
        <c:ser>
          <c:idx val="2"/>
          <c:order val="2"/>
          <c:tx>
            <c:strRef>
              <c:f>Malaria!$I$1</c:f>
              <c:strCache>
                <c:ptCount val="1"/>
                <c:pt idx="0">
                  <c:v>Total NTD</c:v>
                </c:pt>
              </c:strCache>
            </c:strRef>
          </c:tx>
          <c:spPr>
            <a:pattFill prst="lgCheck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</c:spPr>
          <c:invertIfNegative val="0"/>
          <c:cat>
            <c:strRef>
              <c:f>Malaria!$B$2:$B$15</c:f>
              <c:strCache>
                <c:ptCount val="14"/>
                <c:pt idx="0">
                  <c:v>Bugambe</c:v>
                </c:pt>
                <c:pt idx="1">
                  <c:v>Buhanika</c:v>
                </c:pt>
                <c:pt idx="2">
                  <c:v>Buhimba</c:v>
                </c:pt>
                <c:pt idx="3">
                  <c:v>Bujumbura</c:v>
                </c:pt>
                <c:pt idx="4">
                  <c:v>Buseruka</c:v>
                </c:pt>
                <c:pt idx="5">
                  <c:v>Busiisi</c:v>
                </c:pt>
                <c:pt idx="6">
                  <c:v>Kabwoya</c:v>
                </c:pt>
                <c:pt idx="7">
                  <c:v>Kahora</c:v>
                </c:pt>
                <c:pt idx="8">
                  <c:v>Kigorobia</c:v>
                </c:pt>
                <c:pt idx="9">
                  <c:v>Kitoba</c:v>
                </c:pt>
                <c:pt idx="10">
                  <c:v>Kiziranfumbi</c:v>
                </c:pt>
                <c:pt idx="11">
                  <c:v>Kyabigambire</c:v>
                </c:pt>
                <c:pt idx="12">
                  <c:v>Kyangwali</c:v>
                </c:pt>
                <c:pt idx="13">
                  <c:v>Mparo</c:v>
                </c:pt>
              </c:strCache>
            </c:strRef>
          </c:cat>
          <c:val>
            <c:numRef>
              <c:f>Malaria!$I$2:$I$15</c:f>
              <c:numCache>
                <c:formatCode>General</c:formatCode>
                <c:ptCount val="14"/>
                <c:pt idx="0">
                  <c:v>8552</c:v>
                </c:pt>
                <c:pt idx="1">
                  <c:v>4398</c:v>
                </c:pt>
                <c:pt idx="2">
                  <c:v>6360</c:v>
                </c:pt>
                <c:pt idx="3">
                  <c:v>4315</c:v>
                </c:pt>
                <c:pt idx="4">
                  <c:v>3139</c:v>
                </c:pt>
                <c:pt idx="5">
                  <c:v>1934</c:v>
                </c:pt>
                <c:pt idx="6">
                  <c:v>1934</c:v>
                </c:pt>
                <c:pt idx="7">
                  <c:v>77168</c:v>
                </c:pt>
                <c:pt idx="8">
                  <c:v>4849</c:v>
                </c:pt>
                <c:pt idx="9">
                  <c:v>6605</c:v>
                </c:pt>
                <c:pt idx="10">
                  <c:v>7168</c:v>
                </c:pt>
                <c:pt idx="11">
                  <c:v>6061</c:v>
                </c:pt>
                <c:pt idx="12">
                  <c:v>7407</c:v>
                </c:pt>
                <c:pt idx="13">
                  <c:v>4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86-4D9C-8EF0-416C876B572B}"/>
            </c:ext>
          </c:extLst>
        </c:ser>
        <c:ser>
          <c:idx val="3"/>
          <c:order val="3"/>
          <c:tx>
            <c:strRef>
              <c:f>Malaria!$J$1</c:f>
              <c:strCache>
                <c:ptCount val="1"/>
                <c:pt idx="0">
                  <c:v>Total TB</c:v>
                </c:pt>
              </c:strCache>
            </c:strRef>
          </c:tx>
          <c:invertIfNegative val="0"/>
          <c:cat>
            <c:strRef>
              <c:f>Malaria!$B$2:$B$15</c:f>
              <c:strCache>
                <c:ptCount val="14"/>
                <c:pt idx="0">
                  <c:v>Bugambe</c:v>
                </c:pt>
                <c:pt idx="1">
                  <c:v>Buhanika</c:v>
                </c:pt>
                <c:pt idx="2">
                  <c:v>Buhimba</c:v>
                </c:pt>
                <c:pt idx="3">
                  <c:v>Bujumbura</c:v>
                </c:pt>
                <c:pt idx="4">
                  <c:v>Buseruka</c:v>
                </c:pt>
                <c:pt idx="5">
                  <c:v>Busiisi</c:v>
                </c:pt>
                <c:pt idx="6">
                  <c:v>Kabwoya</c:v>
                </c:pt>
                <c:pt idx="7">
                  <c:v>Kahora</c:v>
                </c:pt>
                <c:pt idx="8">
                  <c:v>Kigorobia</c:v>
                </c:pt>
                <c:pt idx="9">
                  <c:v>Kitoba</c:v>
                </c:pt>
                <c:pt idx="10">
                  <c:v>Kiziranfumbi</c:v>
                </c:pt>
                <c:pt idx="11">
                  <c:v>Kyabigambire</c:v>
                </c:pt>
                <c:pt idx="12">
                  <c:v>Kyangwali</c:v>
                </c:pt>
                <c:pt idx="13">
                  <c:v>Mparo</c:v>
                </c:pt>
              </c:strCache>
            </c:strRef>
          </c:cat>
          <c:val>
            <c:numRef>
              <c:f>Malaria!$J$2:$J$15</c:f>
              <c:numCache>
                <c:formatCode>General</c:formatCode>
                <c:ptCount val="14"/>
                <c:pt idx="0">
                  <c:v>72</c:v>
                </c:pt>
                <c:pt idx="1">
                  <c:v>10</c:v>
                </c:pt>
                <c:pt idx="2">
                  <c:v>12</c:v>
                </c:pt>
                <c:pt idx="3">
                  <c:v>0</c:v>
                </c:pt>
                <c:pt idx="4">
                  <c:v>8</c:v>
                </c:pt>
                <c:pt idx="5">
                  <c:v>0</c:v>
                </c:pt>
                <c:pt idx="6">
                  <c:v>0</c:v>
                </c:pt>
                <c:pt idx="7">
                  <c:v>222</c:v>
                </c:pt>
                <c:pt idx="8">
                  <c:v>123</c:v>
                </c:pt>
                <c:pt idx="9">
                  <c:v>13</c:v>
                </c:pt>
                <c:pt idx="10">
                  <c:v>42</c:v>
                </c:pt>
                <c:pt idx="11">
                  <c:v>59</c:v>
                </c:pt>
                <c:pt idx="12">
                  <c:v>34</c:v>
                </c:pt>
                <c:pt idx="1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A86-4D9C-8EF0-416C876B572B}"/>
            </c:ext>
          </c:extLst>
        </c:ser>
        <c:ser>
          <c:idx val="4"/>
          <c:order val="4"/>
          <c:tx>
            <c:strRef>
              <c:f>Malaria!$K$1</c:f>
              <c:strCache>
                <c:ptCount val="1"/>
                <c:pt idx="0">
                  <c:v>Total Typoid</c:v>
                </c:pt>
              </c:strCache>
            </c:strRef>
          </c:tx>
          <c:invertIfNegative val="0"/>
          <c:cat>
            <c:strRef>
              <c:f>Malaria!$B$2:$B$15</c:f>
              <c:strCache>
                <c:ptCount val="14"/>
                <c:pt idx="0">
                  <c:v>Bugambe</c:v>
                </c:pt>
                <c:pt idx="1">
                  <c:v>Buhanika</c:v>
                </c:pt>
                <c:pt idx="2">
                  <c:v>Buhimba</c:v>
                </c:pt>
                <c:pt idx="3">
                  <c:v>Bujumbura</c:v>
                </c:pt>
                <c:pt idx="4">
                  <c:v>Buseruka</c:v>
                </c:pt>
                <c:pt idx="5">
                  <c:v>Busiisi</c:v>
                </c:pt>
                <c:pt idx="6">
                  <c:v>Kabwoya</c:v>
                </c:pt>
                <c:pt idx="7">
                  <c:v>Kahora</c:v>
                </c:pt>
                <c:pt idx="8">
                  <c:v>Kigorobia</c:v>
                </c:pt>
                <c:pt idx="9">
                  <c:v>Kitoba</c:v>
                </c:pt>
                <c:pt idx="10">
                  <c:v>Kiziranfumbi</c:v>
                </c:pt>
                <c:pt idx="11">
                  <c:v>Kyabigambire</c:v>
                </c:pt>
                <c:pt idx="12">
                  <c:v>Kyangwali</c:v>
                </c:pt>
                <c:pt idx="13">
                  <c:v>Mparo</c:v>
                </c:pt>
              </c:strCache>
            </c:strRef>
          </c:cat>
          <c:val>
            <c:numRef>
              <c:f>Malaria!$K$2:$K$15</c:f>
              <c:numCache>
                <c:formatCode>General</c:formatCode>
                <c:ptCount val="14"/>
                <c:pt idx="0">
                  <c:v>66</c:v>
                </c:pt>
                <c:pt idx="1">
                  <c:v>42</c:v>
                </c:pt>
                <c:pt idx="2">
                  <c:v>34</c:v>
                </c:pt>
                <c:pt idx="3">
                  <c:v>86</c:v>
                </c:pt>
                <c:pt idx="4">
                  <c:v>238</c:v>
                </c:pt>
                <c:pt idx="5">
                  <c:v>2</c:v>
                </c:pt>
                <c:pt idx="6">
                  <c:v>2</c:v>
                </c:pt>
                <c:pt idx="7">
                  <c:v>955</c:v>
                </c:pt>
                <c:pt idx="8">
                  <c:v>304</c:v>
                </c:pt>
                <c:pt idx="9">
                  <c:v>27</c:v>
                </c:pt>
                <c:pt idx="10">
                  <c:v>616</c:v>
                </c:pt>
                <c:pt idx="11">
                  <c:v>16</c:v>
                </c:pt>
                <c:pt idx="12">
                  <c:v>332</c:v>
                </c:pt>
                <c:pt idx="13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A86-4D9C-8EF0-416C876B572B}"/>
            </c:ext>
          </c:extLst>
        </c:ser>
        <c:ser>
          <c:idx val="5"/>
          <c:order val="5"/>
          <c:tx>
            <c:strRef>
              <c:f>Malaria!$L$1</c:f>
              <c:strCache>
                <c:ptCount val="1"/>
                <c:pt idx="0">
                  <c:v>Total SARI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Malaria!$B$2:$B$15</c:f>
              <c:strCache>
                <c:ptCount val="14"/>
                <c:pt idx="0">
                  <c:v>Bugambe</c:v>
                </c:pt>
                <c:pt idx="1">
                  <c:v>Buhanika</c:v>
                </c:pt>
                <c:pt idx="2">
                  <c:v>Buhimba</c:v>
                </c:pt>
                <c:pt idx="3">
                  <c:v>Bujumbura</c:v>
                </c:pt>
                <c:pt idx="4">
                  <c:v>Buseruka</c:v>
                </c:pt>
                <c:pt idx="5">
                  <c:v>Busiisi</c:v>
                </c:pt>
                <c:pt idx="6">
                  <c:v>Kabwoya</c:v>
                </c:pt>
                <c:pt idx="7">
                  <c:v>Kahora</c:v>
                </c:pt>
                <c:pt idx="8">
                  <c:v>Kigorobia</c:v>
                </c:pt>
                <c:pt idx="9">
                  <c:v>Kitoba</c:v>
                </c:pt>
                <c:pt idx="10">
                  <c:v>Kiziranfumbi</c:v>
                </c:pt>
                <c:pt idx="11">
                  <c:v>Kyabigambire</c:v>
                </c:pt>
                <c:pt idx="12">
                  <c:v>Kyangwali</c:v>
                </c:pt>
                <c:pt idx="13">
                  <c:v>Mparo</c:v>
                </c:pt>
              </c:strCache>
            </c:strRef>
          </c:cat>
          <c:val>
            <c:numRef>
              <c:f>Malaria!$L$2:$L$15</c:f>
              <c:numCache>
                <c:formatCode>General</c:formatCode>
                <c:ptCount val="14"/>
                <c:pt idx="0">
                  <c:v>818</c:v>
                </c:pt>
                <c:pt idx="1">
                  <c:v>52</c:v>
                </c:pt>
                <c:pt idx="2">
                  <c:v>2179</c:v>
                </c:pt>
                <c:pt idx="3">
                  <c:v>1084</c:v>
                </c:pt>
                <c:pt idx="4">
                  <c:v>1594</c:v>
                </c:pt>
                <c:pt idx="5">
                  <c:v>749</c:v>
                </c:pt>
                <c:pt idx="6">
                  <c:v>749</c:v>
                </c:pt>
                <c:pt idx="7">
                  <c:v>298</c:v>
                </c:pt>
                <c:pt idx="8">
                  <c:v>15</c:v>
                </c:pt>
                <c:pt idx="9">
                  <c:v>0</c:v>
                </c:pt>
                <c:pt idx="10">
                  <c:v>1148</c:v>
                </c:pt>
                <c:pt idx="11">
                  <c:v>0</c:v>
                </c:pt>
                <c:pt idx="12">
                  <c:v>1564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A86-4D9C-8EF0-416C876B57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84370688"/>
        <c:axId val="39880192"/>
      </c:barChart>
      <c:catAx>
        <c:axId val="184370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Hoima Sub-counties</a:t>
                </a:r>
              </a:p>
            </c:rich>
          </c:tx>
          <c:layout>
            <c:manualLayout>
              <c:xMode val="edge"/>
              <c:yMode val="edge"/>
              <c:x val="0.41272501708990561"/>
              <c:y val="0.91026982323726946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crossAx val="39880192"/>
        <c:crosses val="autoZero"/>
        <c:auto val="1"/>
        <c:lblAlgn val="ctr"/>
        <c:lblOffset val="100"/>
        <c:noMultiLvlLbl val="0"/>
      </c:catAx>
      <c:valAx>
        <c:axId val="3988019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verage Number  of Febrile I</a:t>
                </a:r>
                <a:r>
                  <a:rPr lang="en-US" baseline="0"/>
                  <a:t>llness C</a:t>
                </a:r>
                <a:r>
                  <a:rPr lang="en-US"/>
                  <a:t>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370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"/>
          <c:y val="0.92293346751345195"/>
          <c:w val="0.99386890515337567"/>
          <c:h val="7.6025548619894009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Mahero</dc:creator>
  <cp:keywords/>
  <dc:description/>
  <cp:lastModifiedBy>sydorenko sydorenko</cp:lastModifiedBy>
  <cp:revision>2</cp:revision>
  <dcterms:created xsi:type="dcterms:W3CDTF">2022-01-25T14:19:00Z</dcterms:created>
  <dcterms:modified xsi:type="dcterms:W3CDTF">2022-01-25T14:19:00Z</dcterms:modified>
</cp:coreProperties>
</file>